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pPr w:leftFromText="180" w:rightFromText="180" w:horzAnchor="margin" w:tblpXSpec="center" w:tblpY="57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809"/>
        <w:gridCol w:w="1433"/>
        <w:gridCol w:w="1056"/>
        <w:gridCol w:w="1056"/>
        <w:gridCol w:w="1056"/>
        <w:gridCol w:w="1056"/>
        <w:gridCol w:w="1056"/>
      </w:tblGrid>
      <w:tr w:rsidR="002F5872" w:rsidRPr="003B3E66" w:rsidTr="00CD2419">
        <w:tc>
          <w:tcPr>
            <w:tcW w:w="1809" w:type="dxa"/>
            <w:vMerge w:val="restart"/>
            <w:vAlign w:val="center"/>
          </w:tcPr>
          <w:p w:rsidR="002F5872" w:rsidRPr="003B3E66" w:rsidRDefault="002F5872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489" w:type="dxa"/>
            <w:gridSpan w:val="2"/>
            <w:vAlign w:val="center"/>
          </w:tcPr>
          <w:p w:rsidR="002F5872" w:rsidRPr="003B3E66" w:rsidRDefault="002F5872" w:rsidP="00C460CB">
            <w:pPr>
              <w:spacing w:line="220" w:lineRule="atLeast"/>
              <w:ind w:firstLineChars="100" w:firstLine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eastAsiaTheme="minorEastAsia" w:hAnsi="Times New Roman" w:cs="Times New Roman"/>
                <w:color w:val="000000"/>
                <w:sz w:val="24"/>
                <w:szCs w:val="24"/>
              </w:rPr>
              <w:t>C</w:t>
            </w:r>
            <w:r w:rsidRPr="003B3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mon-specific analysis</w:t>
            </w:r>
          </w:p>
        </w:tc>
        <w:tc>
          <w:tcPr>
            <w:tcW w:w="2112" w:type="dxa"/>
            <w:gridSpan w:val="2"/>
            <w:vAlign w:val="center"/>
          </w:tcPr>
          <w:p w:rsidR="002F5872" w:rsidRPr="003B3E66" w:rsidRDefault="002F5872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Exomiser</w:t>
            </w:r>
            <w:proofErr w:type="spellEnd"/>
          </w:p>
        </w:tc>
        <w:tc>
          <w:tcPr>
            <w:tcW w:w="2112" w:type="dxa"/>
            <w:gridSpan w:val="2"/>
            <w:vAlign w:val="center"/>
          </w:tcPr>
          <w:p w:rsidR="002F5872" w:rsidRPr="003B3E66" w:rsidRDefault="002F5872" w:rsidP="00C460CB">
            <w:pPr>
              <w:spacing w:line="220" w:lineRule="atLeast"/>
              <w:ind w:firstLineChars="50" w:firstLine="12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VAAST</w:t>
            </w:r>
            <w:proofErr w:type="spellEnd"/>
          </w:p>
        </w:tc>
      </w:tr>
      <w:tr w:rsidR="00A21108" w:rsidRPr="003B3E66" w:rsidTr="00CD2419">
        <w:tc>
          <w:tcPr>
            <w:tcW w:w="1809" w:type="dxa"/>
            <w:vMerge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33" w:type="dxa"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Class</w:t>
            </w:r>
            <w:r w:rsidRPr="00717139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Class</w:t>
            </w:r>
            <w:r w:rsidRPr="00717139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Class</w:t>
            </w:r>
            <w:r w:rsidRPr="00717139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Class</w:t>
            </w:r>
            <w:r w:rsidRPr="00717139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Class</w:t>
            </w:r>
            <w:r w:rsidRPr="00717139">
              <w:rPr>
                <w:rFonts w:ascii="Times New Roman" w:hAnsi="Times New Roman" w:cs="Times New Roman"/>
                <w:bCs/>
                <w:sz w:val="20"/>
                <w:szCs w:val="20"/>
              </w:rPr>
              <w:t>I</w:t>
            </w:r>
            <w:proofErr w:type="spellEnd"/>
          </w:p>
        </w:tc>
        <w:tc>
          <w:tcPr>
            <w:tcW w:w="1056" w:type="dxa"/>
            <w:tcBorders>
              <w:bottom w:val="single" w:sz="4" w:space="0" w:color="auto"/>
            </w:tcBorders>
            <w:vAlign w:val="center"/>
          </w:tcPr>
          <w:p w:rsidR="00A21108" w:rsidRPr="003B3E66" w:rsidRDefault="00A21108" w:rsidP="00A21108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Class</w:t>
            </w:r>
            <w:r w:rsidRPr="00717139">
              <w:rPr>
                <w:rFonts w:ascii="Times New Roman" w:hAnsi="Times New Roman" w:cs="Times New Roman"/>
                <w:bCs/>
                <w:sz w:val="20"/>
                <w:szCs w:val="20"/>
              </w:rPr>
              <w:t>II</w:t>
            </w:r>
            <w:proofErr w:type="spellEnd"/>
          </w:p>
        </w:tc>
      </w:tr>
      <w:tr w:rsidR="00AD1880" w:rsidRPr="003B3E66" w:rsidTr="00C460CB">
        <w:tc>
          <w:tcPr>
            <w:tcW w:w="1809" w:type="dxa"/>
            <w:tcBorders>
              <w:bottom w:val="nil"/>
            </w:tcBorders>
            <w:vAlign w:val="center"/>
          </w:tcPr>
          <w:p w:rsidR="00AD1880" w:rsidRPr="003B3E66" w:rsidRDefault="00AD1880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CDC27</w:t>
            </w:r>
          </w:p>
        </w:tc>
        <w:tc>
          <w:tcPr>
            <w:tcW w:w="1433" w:type="dxa"/>
            <w:tcBorders>
              <w:bottom w:val="nil"/>
            </w:tcBorders>
            <w:vAlign w:val="center"/>
          </w:tcPr>
          <w:p w:rsidR="00AD1880" w:rsidRPr="003B3E66" w:rsidRDefault="00AD1880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AD1880" w:rsidRPr="003B3E66" w:rsidRDefault="00AF4BED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AD1880" w:rsidRPr="003B3E66" w:rsidRDefault="00AD1880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AD1880" w:rsidRPr="003B3E66" w:rsidRDefault="00AF4BED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AD1880" w:rsidRPr="003B3E66" w:rsidRDefault="00AD1880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bottom w:val="nil"/>
            </w:tcBorders>
            <w:vAlign w:val="center"/>
          </w:tcPr>
          <w:p w:rsidR="00AD1880" w:rsidRPr="003B3E66" w:rsidRDefault="00AD1880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39" w:rsidRPr="003B3E66" w:rsidTr="00C460CB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TTN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39" w:rsidRPr="003B3E66" w:rsidTr="00C460CB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IGSF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39" w:rsidRPr="003B3E66" w:rsidTr="00C460CB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PRKDC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:rsidR="00330039" w:rsidRPr="003B3E66" w:rsidRDefault="006E1807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6E1807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39" w:rsidRPr="003B3E66" w:rsidTr="00C460CB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ZFHX3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30039" w:rsidRPr="003B3E66" w:rsidTr="00C460CB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MUC16</w:t>
            </w:r>
          </w:p>
        </w:tc>
        <w:tc>
          <w:tcPr>
            <w:tcW w:w="1433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  <w:bottom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330039" w:rsidRPr="003B3E66" w:rsidTr="00C460CB">
        <w:tc>
          <w:tcPr>
            <w:tcW w:w="1809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ind w:firstLineChars="150" w:firstLine="360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eastAsiaTheme="minorEastAsia" w:hAnsi="Times New Roman" w:cs="Times New Roman"/>
                <w:sz w:val="24"/>
                <w:szCs w:val="24"/>
              </w:rPr>
              <w:t>DNAH8</w:t>
            </w:r>
          </w:p>
        </w:tc>
        <w:tc>
          <w:tcPr>
            <w:tcW w:w="1433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3E66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056" w:type="dxa"/>
            <w:tcBorders>
              <w:top w:val="nil"/>
            </w:tcBorders>
            <w:vAlign w:val="center"/>
          </w:tcPr>
          <w:p w:rsidR="00330039" w:rsidRPr="003B3E66" w:rsidRDefault="00330039" w:rsidP="00C460CB">
            <w:pPr>
              <w:spacing w:line="2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358AB" w:rsidRPr="003B3E66" w:rsidRDefault="00AD1880" w:rsidP="00D31D50">
      <w:pPr>
        <w:spacing w:line="220" w:lineRule="atLeast"/>
        <w:rPr>
          <w:rFonts w:ascii="Times New Roman" w:hAnsi="Times New Roman" w:cs="Times New Roman"/>
          <w:sz w:val="24"/>
          <w:szCs w:val="24"/>
        </w:rPr>
      </w:pPr>
      <w:r w:rsidRPr="003B3E66">
        <w:rPr>
          <w:rFonts w:ascii="Times New Roman" w:hAnsi="Times New Roman" w:cs="Times New Roman"/>
          <w:sz w:val="24"/>
          <w:szCs w:val="24"/>
        </w:rPr>
        <w:t xml:space="preserve">Supplementary table </w:t>
      </w:r>
      <w:r w:rsidR="00C15D5B">
        <w:rPr>
          <w:rFonts w:ascii="Times New Roman" w:hAnsi="Times New Roman" w:cs="Times New Roman" w:hint="eastAsia"/>
          <w:sz w:val="24"/>
          <w:szCs w:val="24"/>
        </w:rPr>
        <w:t>2</w:t>
      </w:r>
      <w:r w:rsidR="00D36D6A" w:rsidRPr="003B3E66">
        <w:rPr>
          <w:rFonts w:ascii="Times New Roman" w:hAnsi="Times New Roman" w:cs="Times New Roman"/>
          <w:sz w:val="24"/>
          <w:szCs w:val="24"/>
        </w:rPr>
        <w:t xml:space="preserve"> </w:t>
      </w:r>
      <w:r w:rsidRPr="003B3E66">
        <w:rPr>
          <w:rFonts w:ascii="Times New Roman" w:hAnsi="Times New Roman" w:cs="Times New Roman"/>
          <w:sz w:val="24"/>
          <w:szCs w:val="24"/>
        </w:rPr>
        <w:t>Genes screened by different analytical methods</w:t>
      </w:r>
    </w:p>
    <w:p w:rsidR="00C71707" w:rsidRPr="003B3E66" w:rsidRDefault="00AD1880" w:rsidP="00D31D50">
      <w:pPr>
        <w:spacing w:line="220" w:lineRule="atLeast"/>
        <w:rPr>
          <w:rFonts w:ascii="Times New Roman" w:hAnsi="Times New Roman" w:cs="Times New Roman"/>
          <w:sz w:val="16"/>
          <w:szCs w:val="16"/>
        </w:rPr>
      </w:pPr>
      <w:r w:rsidRPr="003B3E66">
        <w:rPr>
          <w:rFonts w:ascii="Times New Roman" w:hAnsi="Times New Roman" w:cs="Times New Roman"/>
          <w:sz w:val="16"/>
          <w:szCs w:val="16"/>
        </w:rPr>
        <w:t>+, represents the method and population of the screened genes;</w:t>
      </w:r>
    </w:p>
    <w:p w:rsidR="00C71707" w:rsidRPr="00C460CB" w:rsidRDefault="00C71707" w:rsidP="00D31D50">
      <w:pPr>
        <w:spacing w:line="220" w:lineRule="atLeast"/>
      </w:pPr>
    </w:p>
    <w:sectPr w:rsidR="00C71707" w:rsidRPr="00C460C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3AE0" w:rsidRDefault="000A3AE0" w:rsidP="00C22D09">
      <w:pPr>
        <w:spacing w:after="0"/>
      </w:pPr>
      <w:r>
        <w:separator/>
      </w:r>
    </w:p>
  </w:endnote>
  <w:endnote w:type="continuationSeparator" w:id="0">
    <w:p w:rsidR="000A3AE0" w:rsidRDefault="000A3AE0" w:rsidP="00C22D09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3AE0" w:rsidRDefault="000A3AE0" w:rsidP="00C22D09">
      <w:pPr>
        <w:spacing w:after="0"/>
      </w:pPr>
      <w:r>
        <w:separator/>
      </w:r>
    </w:p>
  </w:footnote>
  <w:footnote w:type="continuationSeparator" w:id="0">
    <w:p w:rsidR="000A3AE0" w:rsidRDefault="000A3AE0" w:rsidP="00C22D09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24578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76799"/>
    <w:rsid w:val="000A3AE0"/>
    <w:rsid w:val="00153807"/>
    <w:rsid w:val="001A1B00"/>
    <w:rsid w:val="002C75E3"/>
    <w:rsid w:val="002F5872"/>
    <w:rsid w:val="00323B43"/>
    <w:rsid w:val="00330039"/>
    <w:rsid w:val="00350DE2"/>
    <w:rsid w:val="003B3E66"/>
    <w:rsid w:val="003D37D8"/>
    <w:rsid w:val="00426133"/>
    <w:rsid w:val="004358AB"/>
    <w:rsid w:val="004B5368"/>
    <w:rsid w:val="004F4031"/>
    <w:rsid w:val="005B1B0E"/>
    <w:rsid w:val="005E7342"/>
    <w:rsid w:val="006E1807"/>
    <w:rsid w:val="006F4079"/>
    <w:rsid w:val="008B7726"/>
    <w:rsid w:val="009D5B21"/>
    <w:rsid w:val="00A077CF"/>
    <w:rsid w:val="00A21108"/>
    <w:rsid w:val="00A97949"/>
    <w:rsid w:val="00AD1880"/>
    <w:rsid w:val="00AE265A"/>
    <w:rsid w:val="00AF4BED"/>
    <w:rsid w:val="00B63BFF"/>
    <w:rsid w:val="00BB2984"/>
    <w:rsid w:val="00C15D5B"/>
    <w:rsid w:val="00C22D09"/>
    <w:rsid w:val="00C460CB"/>
    <w:rsid w:val="00C71707"/>
    <w:rsid w:val="00CD13E4"/>
    <w:rsid w:val="00D16710"/>
    <w:rsid w:val="00D31D50"/>
    <w:rsid w:val="00D36D6A"/>
    <w:rsid w:val="00D66441"/>
    <w:rsid w:val="00DD3A50"/>
    <w:rsid w:val="00DE2730"/>
    <w:rsid w:val="00E03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457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22D09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22D09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22D09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22D09"/>
    <w:rPr>
      <w:rFonts w:ascii="Tahoma" w:hAnsi="Tahoma"/>
      <w:sz w:val="18"/>
      <w:szCs w:val="18"/>
    </w:rPr>
  </w:style>
  <w:style w:type="table" w:styleId="a5">
    <w:name w:val="Table Grid"/>
    <w:basedOn w:val="a1"/>
    <w:uiPriority w:val="59"/>
    <w:rsid w:val="00C22D0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4F4031"/>
    <w:pPr>
      <w:spacing w:after="0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4F4031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4744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49</Words>
  <Characters>282</Characters>
  <Application>Microsoft Office Word</Application>
  <DocSecurity>0</DocSecurity>
  <Lines>2</Lines>
  <Paragraphs>1</Paragraphs>
  <ScaleCrop>false</ScaleCrop>
  <Company/>
  <LinksUpToDate>false</LinksUpToDate>
  <CharactersWithSpaces>3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6</cp:revision>
  <dcterms:created xsi:type="dcterms:W3CDTF">2008-09-11T17:20:00Z</dcterms:created>
  <dcterms:modified xsi:type="dcterms:W3CDTF">2022-02-04T09:18:00Z</dcterms:modified>
</cp:coreProperties>
</file>